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14AE8" w14:textId="43ED4108" w:rsidR="00173910" w:rsidRDefault="00173910" w:rsidP="00786389">
      <w:pPr>
        <w:rPr>
          <w:rFonts w:ascii="Helvetica" w:hAnsi="Helvetica" w:cs="Segoe UI"/>
          <w:b/>
          <w:bCs/>
          <w:color w:val="000000" w:themeColor="text1"/>
          <w:sz w:val="22"/>
          <w:szCs w:val="22"/>
          <w:shd w:val="clear" w:color="auto" w:fill="FFFFFF"/>
          <w:lang w:val="en-GB"/>
        </w:rPr>
      </w:pPr>
      <w:r>
        <w:rPr>
          <w:rFonts w:ascii="Helvetica" w:hAnsi="Helvetica" w:cs="Segoe UI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>MULTIMEDIA APPENDIX 6</w:t>
      </w:r>
    </w:p>
    <w:p w14:paraId="52CFED91" w14:textId="77777777" w:rsidR="00173910" w:rsidRDefault="00173910" w:rsidP="00786389">
      <w:pPr>
        <w:rPr>
          <w:rFonts w:ascii="Helvetica" w:hAnsi="Helvetica" w:cs="Segoe UI"/>
          <w:b/>
          <w:bCs/>
          <w:color w:val="000000" w:themeColor="text1"/>
          <w:sz w:val="22"/>
          <w:szCs w:val="22"/>
          <w:shd w:val="clear" w:color="auto" w:fill="FFFFFF"/>
          <w:lang w:val="en-GB"/>
        </w:rPr>
      </w:pPr>
    </w:p>
    <w:p w14:paraId="57363893" w14:textId="6A337301" w:rsidR="00786389" w:rsidRPr="006A5E7F" w:rsidRDefault="006A5E7F" w:rsidP="00786389">
      <w:pPr>
        <w:rPr>
          <w:rFonts w:ascii="Helvetica" w:hAnsi="Helvetica" w:cs="Segoe UI"/>
          <w:color w:val="222222"/>
          <w:sz w:val="22"/>
          <w:szCs w:val="22"/>
          <w:shd w:val="clear" w:color="auto" w:fill="FFFFFF"/>
          <w:lang w:val="en-GB"/>
        </w:rPr>
      </w:pPr>
      <w:r>
        <w:rPr>
          <w:rFonts w:ascii="Helvetica" w:hAnsi="Helvetica" w:cs="Segoe UI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 xml:space="preserve">Table S4. </w:t>
      </w:r>
      <w:r>
        <w:rPr>
          <w:rFonts w:ascii="Helvetica" w:hAnsi="Helvetica" w:cs="Segoe UI"/>
          <w:color w:val="000000" w:themeColor="text1"/>
          <w:sz w:val="22"/>
          <w:szCs w:val="22"/>
          <w:shd w:val="clear" w:color="auto" w:fill="FFFFFF"/>
          <w:lang w:val="en-GB"/>
        </w:rPr>
        <w:t>Characteristics of the participants of the Delphi study and follow-up surve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1417"/>
        <w:gridCol w:w="1418"/>
        <w:gridCol w:w="1406"/>
      </w:tblGrid>
      <w:tr w:rsidR="00786389" w:rsidRPr="008676F5" w14:paraId="5BB0ABED" w14:textId="77777777" w:rsidTr="00983E9A">
        <w:tc>
          <w:tcPr>
            <w:tcW w:w="4815" w:type="dxa"/>
          </w:tcPr>
          <w:p w14:paraId="56253A37" w14:textId="77777777" w:rsidR="00786389" w:rsidRPr="008676F5" w:rsidRDefault="00786389" w:rsidP="00983E9A">
            <w:pPr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6D372F83" w14:textId="77777777" w:rsidR="00786389" w:rsidRPr="008676F5" w:rsidRDefault="00786389" w:rsidP="00983E9A">
            <w:pPr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  <w:t>Round 1</w:t>
            </w:r>
          </w:p>
        </w:tc>
        <w:tc>
          <w:tcPr>
            <w:tcW w:w="1418" w:type="dxa"/>
          </w:tcPr>
          <w:p w14:paraId="7926A521" w14:textId="77777777" w:rsidR="00786389" w:rsidRPr="008676F5" w:rsidRDefault="00786389" w:rsidP="00983E9A">
            <w:pPr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  <w:t>Round 2</w:t>
            </w:r>
          </w:p>
        </w:tc>
        <w:tc>
          <w:tcPr>
            <w:tcW w:w="1406" w:type="dxa"/>
          </w:tcPr>
          <w:p w14:paraId="5A99DC98" w14:textId="77777777" w:rsidR="00786389" w:rsidRPr="008676F5" w:rsidRDefault="00786389" w:rsidP="00983E9A">
            <w:pPr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  <w:t>Survey</w:t>
            </w:r>
          </w:p>
        </w:tc>
      </w:tr>
      <w:tr w:rsidR="00786389" w:rsidRPr="008676F5" w14:paraId="18B13F8C" w14:textId="77777777" w:rsidTr="00983E9A"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14:paraId="23C094D7" w14:textId="77777777" w:rsidR="00786389" w:rsidRPr="008676F5" w:rsidRDefault="00786389" w:rsidP="00983E9A">
            <w:pPr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  <w:t>Participants</w:t>
            </w:r>
          </w:p>
          <w:p w14:paraId="2E1ACB9B" w14:textId="77777777" w:rsidR="00786389" w:rsidRPr="008676F5" w:rsidRDefault="00786389" w:rsidP="00786389">
            <w:pPr>
              <w:pStyle w:val="ListParagraph"/>
              <w:numPr>
                <w:ilvl w:val="0"/>
                <w:numId w:val="1"/>
              </w:numPr>
              <w:ind w:left="316"/>
              <w:rPr>
                <w:rFonts w:ascii="Helvetica" w:eastAsia="Times New Roman" w:hAnsi="Helvetica" w:cs="Times New Roman"/>
                <w:sz w:val="22"/>
                <w:szCs w:val="22"/>
                <w:lang w:val="en-GB" w:eastAsia="nl-NL"/>
              </w:rPr>
            </w:pPr>
            <w:r w:rsidRPr="008676F5">
              <w:rPr>
                <w:rFonts w:ascii="Helvetica" w:eastAsia="Times New Roman" w:hAnsi="Helvetica" w:cs="Times New Roman"/>
                <w:sz w:val="22"/>
                <w:szCs w:val="22"/>
                <w:lang w:val="en-GB" w:eastAsia="nl-NL"/>
              </w:rPr>
              <w:t>Number of invited participants</w:t>
            </w:r>
          </w:p>
          <w:p w14:paraId="5501C86F" w14:textId="77777777" w:rsidR="00786389" w:rsidRPr="008676F5" w:rsidRDefault="00786389" w:rsidP="00786389">
            <w:pPr>
              <w:pStyle w:val="ListParagraph"/>
              <w:numPr>
                <w:ilvl w:val="0"/>
                <w:numId w:val="1"/>
              </w:numPr>
              <w:ind w:left="316"/>
              <w:rPr>
                <w:rFonts w:ascii="Helvetica" w:eastAsia="Times New Roman" w:hAnsi="Helvetica" w:cs="Times New Roman"/>
                <w:sz w:val="22"/>
                <w:szCs w:val="22"/>
                <w:lang w:val="en-GB" w:eastAsia="nl-NL"/>
              </w:rPr>
            </w:pPr>
            <w:r w:rsidRPr="008676F5">
              <w:rPr>
                <w:rFonts w:ascii="Helvetica" w:eastAsia="Times New Roman" w:hAnsi="Helvetica" w:cs="Times New Roman"/>
                <w:sz w:val="22"/>
                <w:szCs w:val="22"/>
                <w:lang w:val="en-GB" w:eastAsia="nl-NL"/>
              </w:rPr>
              <w:t xml:space="preserve">Full or partial participation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0731CF8" w14:textId="77777777" w:rsidR="00786389" w:rsidRPr="008676F5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</w:p>
          <w:p w14:paraId="1B2B3D59" w14:textId="77777777" w:rsidR="00786389" w:rsidRPr="008676F5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19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7</w:t>
            </w:r>
          </w:p>
          <w:p w14:paraId="64DD3E58" w14:textId="77777777" w:rsidR="00786389" w:rsidRPr="008676F5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6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6 </w:t>
            </w:r>
          </w:p>
        </w:tc>
        <w:tc>
          <w:tcPr>
            <w:tcW w:w="1418" w:type="dxa"/>
            <w:shd w:val="clear" w:color="auto" w:fill="auto"/>
          </w:tcPr>
          <w:p w14:paraId="16ADACF5" w14:textId="77777777" w:rsidR="00786389" w:rsidRPr="008676F5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</w:p>
          <w:p w14:paraId="1FD0F791" w14:textId="77777777" w:rsidR="00786389" w:rsidRPr="008676F5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21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1</w:t>
            </w:r>
          </w:p>
          <w:p w14:paraId="2EB630DF" w14:textId="77777777" w:rsidR="00786389" w:rsidRPr="008676F5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58 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1E7DA186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54AA423B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76</w:t>
            </w:r>
          </w:p>
          <w:p w14:paraId="22BBC640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28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</w:tr>
      <w:tr w:rsidR="00786389" w:rsidRPr="008676F5" w14:paraId="48DEF483" w14:textId="77777777" w:rsidTr="00983E9A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DF9D79" w14:textId="77777777" w:rsidR="00786389" w:rsidRPr="008676F5" w:rsidRDefault="00786389" w:rsidP="00983E9A">
            <w:pPr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  <w:t>Description of background</w:t>
            </w:r>
            <w:r w:rsidRPr="00A542AC">
              <w:rPr>
                <w:rStyle w:val="FootnoteReference"/>
                <w:rFonts w:ascii="Helvetica" w:hAnsi="Helvetica"/>
                <w:sz w:val="22"/>
                <w:szCs w:val="22"/>
                <w:lang w:val="en-GB"/>
              </w:rPr>
              <w:footnoteReference w:id="1"/>
            </w:r>
            <w:r>
              <w:rPr>
                <w:rFonts w:ascii="Helvetica" w:hAnsi="Helvetica" w:cs="Segoe UI"/>
                <w:noProof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GB"/>
              </w:rPr>
              <w:t>,</w:t>
            </w:r>
            <w:r>
              <w:rPr>
                <w:rStyle w:val="FootnoteReference"/>
                <w:rFonts w:ascii="Helvetica" w:hAnsi="Helvetica"/>
                <w:sz w:val="22"/>
                <w:szCs w:val="22"/>
                <w:lang w:val="en-GB"/>
              </w:rPr>
              <w:footnoteReference w:id="2"/>
            </w:r>
          </w:p>
          <w:p w14:paraId="37A90CF7" w14:textId="77777777" w:rsidR="00786389" w:rsidRPr="006F0412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6F0412">
              <w:rPr>
                <w:rFonts w:ascii="Helvetica" w:hAnsi="Helvetica"/>
                <w:sz w:val="22"/>
                <w:szCs w:val="22"/>
                <w:lang w:val="en-GB"/>
              </w:rPr>
              <w:t xml:space="preserve">1. 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- </w:t>
            </w:r>
            <w:r w:rsidRPr="006F0412">
              <w:rPr>
                <w:rFonts w:ascii="Helvetica" w:hAnsi="Helvetica"/>
                <w:sz w:val="22"/>
                <w:szCs w:val="22"/>
                <w:lang w:val="en-GB"/>
              </w:rPr>
              <w:t>App developer / app manufacturer</w:t>
            </w:r>
          </w:p>
          <w:p w14:paraId="6B6329AF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- </w:t>
            </w:r>
            <w:r w:rsidRPr="006F0412">
              <w:rPr>
                <w:rFonts w:ascii="Helvetica" w:hAnsi="Helvetica"/>
                <w:sz w:val="22"/>
                <w:szCs w:val="22"/>
                <w:lang w:val="en-GB"/>
              </w:rPr>
              <w:t>SME or industry representative</w:t>
            </w: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 xml:space="preserve"> (including digital health promotion, innovation network)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</w:tcPr>
          <w:p w14:paraId="56430321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65:</w:t>
            </w:r>
          </w:p>
          <w:p w14:paraId="63DBD9D6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6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0440C036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9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bottom w:val="nil"/>
            </w:tcBorders>
          </w:tcPr>
          <w:p w14:paraId="431A8673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56:</w:t>
            </w:r>
          </w:p>
          <w:p w14:paraId="6BA4B168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587997">
              <w:rPr>
                <w:rFonts w:ascii="Helvetica" w:hAnsi="Helvetica"/>
                <w:sz w:val="22"/>
                <w:szCs w:val="22"/>
                <w:lang w:val="en-GB"/>
              </w:rPr>
              <w:t>5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2836D580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8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5AA94692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28:</w:t>
            </w:r>
          </w:p>
          <w:p w14:paraId="2B053C49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5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02E68FEB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622BE437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  <w:tr w:rsidR="00786389" w:rsidRPr="008676F5" w14:paraId="64DF15D8" w14:textId="77777777" w:rsidTr="00983E9A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5730F7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2. App checker / app assessor (including certification body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7FE325F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4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DF3AA8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2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vMerge w:val="restart"/>
            <w:tcBorders>
              <w:top w:val="nil"/>
            </w:tcBorders>
            <w:shd w:val="clear" w:color="auto" w:fill="auto"/>
          </w:tcPr>
          <w:p w14:paraId="57DA1832" w14:textId="77777777" w:rsidR="00786389" w:rsidRPr="00A542AC" w:rsidRDefault="00786389" w:rsidP="00983E9A">
            <w:pPr>
              <w:rPr>
                <w:rFonts w:ascii="Helvetica" w:hAnsi="Helvetica"/>
                <w:sz w:val="22"/>
                <w:szCs w:val="22"/>
                <w:vertAlign w:val="superscript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4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</w:tr>
      <w:tr w:rsidR="00786389" w:rsidRPr="008676F5" w14:paraId="4074E4A2" w14:textId="77777777" w:rsidTr="00983E9A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5FDF2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3. App platfor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6FC1E21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0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1CC36F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3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vMerge/>
            <w:tcBorders>
              <w:bottom w:val="nil"/>
            </w:tcBorders>
            <w:shd w:val="clear" w:color="auto" w:fill="auto"/>
          </w:tcPr>
          <w:p w14:paraId="5782654B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  <w:tr w:rsidR="00786389" w:rsidRPr="008676F5" w14:paraId="2191CC99" w14:textId="77777777" w:rsidTr="00983E9A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3F464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4. Patient, consumer, or informal caregiver organization (including patient engagement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E737C7D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6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7BB149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4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74D0A52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5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</w:tr>
      <w:tr w:rsidR="00786389" w:rsidRPr="008676F5" w14:paraId="5C962902" w14:textId="77777777" w:rsidTr="00983E9A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2D721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5. Medical professional or medical or health professional organiz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7E40D1D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9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D802C2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587997">
              <w:rPr>
                <w:rFonts w:ascii="Helvetica" w:hAnsi="Helvetica"/>
                <w:sz w:val="22"/>
                <w:szCs w:val="22"/>
                <w:lang w:val="en-GB"/>
              </w:rPr>
              <w:t>7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33EE6B46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6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</w:tr>
      <w:tr w:rsidR="00786389" w:rsidRPr="008676F5" w14:paraId="305AE2CD" w14:textId="77777777" w:rsidTr="00983E9A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014A3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6. Health insurance (including public funder, funding programme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9145BB4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2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0EBB7D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2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693BA5F7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1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</w:tr>
      <w:tr w:rsidR="00786389" w:rsidRPr="008676F5" w14:paraId="2636FAE9" w14:textId="77777777" w:rsidTr="00983E9A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BA5CB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7. National or international healthcare authority (including health policy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1ED435FD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2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27EB33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3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6C76D785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7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</w:tr>
      <w:tr w:rsidR="00786389" w:rsidRPr="008676F5" w14:paraId="4DAF73A8" w14:textId="77777777" w:rsidTr="00983E9A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47E35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8. Academia / subject experts:</w:t>
            </w:r>
          </w:p>
          <w:p w14:paraId="2CAA8E9F" w14:textId="77777777" w:rsidR="00786389" w:rsidRPr="008676F5" w:rsidRDefault="00786389" w:rsidP="00983E9A">
            <w:pPr>
              <w:ind w:left="708"/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- </w:t>
            </w: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Consultancy</w:t>
            </w:r>
          </w:p>
          <w:p w14:paraId="262E3BA9" w14:textId="77777777" w:rsidR="00786389" w:rsidRPr="008676F5" w:rsidRDefault="00786389" w:rsidP="00983E9A">
            <w:pPr>
              <w:ind w:left="708"/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- </w:t>
            </w: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Standardization expert</w:t>
            </w:r>
          </w:p>
          <w:p w14:paraId="56B38A53" w14:textId="77777777" w:rsidR="00786389" w:rsidRPr="008676F5" w:rsidRDefault="00786389" w:rsidP="00983E9A">
            <w:pPr>
              <w:ind w:left="708"/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- </w:t>
            </w: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Expert in clinical benefit and/or safety (including ethics and clinical data science)</w:t>
            </w:r>
          </w:p>
          <w:p w14:paraId="40CE7A61" w14:textId="77777777" w:rsidR="00786389" w:rsidRPr="008676F5" w:rsidRDefault="00786389" w:rsidP="00983E9A">
            <w:pPr>
              <w:ind w:left="708"/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- </w:t>
            </w: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Expert in accessibility and/or usability</w:t>
            </w:r>
          </w:p>
          <w:p w14:paraId="4C39A81D" w14:textId="77777777" w:rsidR="00786389" w:rsidRPr="008676F5" w:rsidRDefault="00786389" w:rsidP="00983E9A">
            <w:pPr>
              <w:ind w:left="708"/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- </w:t>
            </w: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Expert in privacy and/or security</w:t>
            </w:r>
          </w:p>
          <w:p w14:paraId="5AF3484F" w14:textId="77777777" w:rsidR="00786389" w:rsidRDefault="00786389" w:rsidP="00983E9A">
            <w:pPr>
              <w:ind w:left="708"/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- </w:t>
            </w: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Expert in technical performance and/or interoperability</w:t>
            </w:r>
          </w:p>
          <w:p w14:paraId="4229EE7E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>Undeclar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AF31E9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251AA531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4 </w:t>
            </w:r>
          </w:p>
          <w:p w14:paraId="0A4011B6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6</w:t>
            </w:r>
          </w:p>
          <w:p w14:paraId="56F41C7A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5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6DF55859" w14:textId="77777777" w:rsidR="00786389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784B3AFA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79227158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2 </w:t>
            </w:r>
          </w:p>
          <w:p w14:paraId="396325CB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3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2BADBB15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5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42EEE268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61707816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2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2BBC8B2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690F334C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3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072FD443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4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50EEC629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3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7334F918" w14:textId="77777777" w:rsidR="00786389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524504A1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3CCF7885" w14:textId="77777777" w:rsidR="00786389" w:rsidRPr="00587997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587997">
              <w:rPr>
                <w:rFonts w:ascii="Helvetica" w:hAnsi="Helvetica"/>
                <w:sz w:val="22"/>
                <w:szCs w:val="22"/>
                <w:lang w:val="en-GB"/>
              </w:rPr>
              <w:t>4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7E4F4C98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3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433A71F5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5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  <w:p w14:paraId="34329EE5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  <w:p w14:paraId="15067755" w14:textId="77777777" w:rsidR="00786389" w:rsidRPr="00B97381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B97381">
              <w:rPr>
                <w:rFonts w:ascii="Helvetica" w:hAnsi="Helvetica"/>
                <w:sz w:val="22"/>
                <w:szCs w:val="22"/>
                <w:lang w:val="en-GB"/>
              </w:rPr>
              <w:t>0</w:t>
            </w:r>
            <w:r>
              <w:rPr>
                <w:rFonts w:ascii="Helvetica" w:hAnsi="Helvetica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1CBDF0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not invited</w:t>
            </w:r>
          </w:p>
        </w:tc>
      </w:tr>
      <w:tr w:rsidR="00786389" w:rsidRPr="008676F5" w14:paraId="0D93F562" w14:textId="77777777" w:rsidTr="00983E9A">
        <w:tc>
          <w:tcPr>
            <w:tcW w:w="4815" w:type="dxa"/>
            <w:tcBorders>
              <w:top w:val="single" w:sz="4" w:space="0" w:color="auto"/>
              <w:bottom w:val="nil"/>
            </w:tcBorders>
          </w:tcPr>
          <w:p w14:paraId="5EF4DB35" w14:textId="77777777" w:rsidR="00786389" w:rsidRPr="008676F5" w:rsidRDefault="00786389" w:rsidP="00983E9A">
            <w:pPr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  <w:t>Primary residence</w:t>
            </w:r>
            <w:r w:rsidRPr="00A542AC">
              <w:rPr>
                <w:rStyle w:val="FootnoteReference"/>
                <w:rFonts w:ascii="Helvetica" w:hAnsi="Helvetica"/>
                <w:sz w:val="22"/>
                <w:szCs w:val="22"/>
                <w:lang w:val="en-GB"/>
              </w:rPr>
              <w:footnoteReference w:id="3"/>
            </w:r>
          </w:p>
          <w:p w14:paraId="728A5EA9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Africa</w:t>
            </w:r>
          </w:p>
        </w:tc>
        <w:tc>
          <w:tcPr>
            <w:tcW w:w="1417" w:type="dxa"/>
            <w:tcBorders>
              <w:bottom w:val="nil"/>
            </w:tcBorders>
          </w:tcPr>
          <w:p w14:paraId="415E7481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65:</w:t>
            </w:r>
          </w:p>
          <w:p w14:paraId="5FA83D1F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bottom w:val="nil"/>
            </w:tcBorders>
          </w:tcPr>
          <w:p w14:paraId="543DBA4F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56:</w:t>
            </w:r>
          </w:p>
          <w:p w14:paraId="5F213FB0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</w:tcPr>
          <w:p w14:paraId="19953EB9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not asked</w:t>
            </w:r>
          </w:p>
        </w:tc>
      </w:tr>
      <w:tr w:rsidR="00786389" w:rsidRPr="008676F5" w14:paraId="280774D2" w14:textId="77777777" w:rsidTr="00983E9A">
        <w:tc>
          <w:tcPr>
            <w:tcW w:w="4815" w:type="dxa"/>
            <w:tcBorders>
              <w:top w:val="nil"/>
              <w:bottom w:val="nil"/>
            </w:tcBorders>
          </w:tcPr>
          <w:p w14:paraId="00397098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Asi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A12F57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A1F851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40C0303D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  <w:tr w:rsidR="00786389" w:rsidRPr="008676F5" w14:paraId="615E937D" w14:textId="77777777" w:rsidTr="00983E9A">
        <w:tc>
          <w:tcPr>
            <w:tcW w:w="4815" w:type="dxa"/>
            <w:tcBorders>
              <w:top w:val="nil"/>
              <w:bottom w:val="nil"/>
            </w:tcBorders>
          </w:tcPr>
          <w:p w14:paraId="41195BE7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Australi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E78EEE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3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62E40D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66D3AB46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  <w:tr w:rsidR="00786389" w:rsidRPr="008676F5" w14:paraId="145A0C66" w14:textId="77777777" w:rsidTr="00983E9A">
        <w:tc>
          <w:tcPr>
            <w:tcW w:w="4815" w:type="dxa"/>
            <w:tcBorders>
              <w:top w:val="nil"/>
              <w:bottom w:val="nil"/>
            </w:tcBorders>
          </w:tcPr>
          <w:p w14:paraId="044D144E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Europ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10AB69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5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3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8CA207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48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1C30B9F1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  <w:tr w:rsidR="00786389" w:rsidRPr="008676F5" w14:paraId="3AD6E489" w14:textId="77777777" w:rsidTr="00983E9A">
        <w:trPr>
          <w:trHeight w:val="155"/>
        </w:trPr>
        <w:tc>
          <w:tcPr>
            <w:tcW w:w="4815" w:type="dxa"/>
            <w:tcBorders>
              <w:top w:val="nil"/>
              <w:bottom w:val="nil"/>
            </w:tcBorders>
          </w:tcPr>
          <w:p w14:paraId="5D9A6138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North Americ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909C15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C072F8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  <w:bottom w:val="nil"/>
            </w:tcBorders>
            <w:shd w:val="clear" w:color="auto" w:fill="auto"/>
          </w:tcPr>
          <w:p w14:paraId="16078DC8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  <w:tr w:rsidR="00786389" w:rsidRPr="008676F5" w14:paraId="4470606D" w14:textId="77777777" w:rsidTr="00983E9A">
        <w:tc>
          <w:tcPr>
            <w:tcW w:w="4815" w:type="dxa"/>
            <w:tcBorders>
              <w:top w:val="nil"/>
            </w:tcBorders>
          </w:tcPr>
          <w:p w14:paraId="610A1C0E" w14:textId="77777777" w:rsidR="00786389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  <w:r w:rsidRPr="008676F5">
              <w:rPr>
                <w:rFonts w:ascii="Helvetica" w:hAnsi="Helvetica"/>
                <w:sz w:val="22"/>
                <w:szCs w:val="22"/>
                <w:lang w:val="en-GB"/>
              </w:rPr>
              <w:t>South America</w:t>
            </w:r>
          </w:p>
          <w:p w14:paraId="5BE33F71" w14:textId="77777777" w:rsidR="00786389" w:rsidRPr="008676F5" w:rsidRDefault="00786389" w:rsidP="00983E9A">
            <w:pPr>
              <w:rPr>
                <w:rFonts w:ascii="Helvetica" w:hAnsi="Helvetic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sz w:val="22"/>
                <w:szCs w:val="22"/>
                <w:lang w:val="en-GB"/>
              </w:rPr>
              <w:t>Undeclared</w:t>
            </w:r>
            <w:r>
              <w:rPr>
                <w:rStyle w:val="FootnoteReference"/>
                <w:rFonts w:ascii="Helvetica" w:hAnsi="Helvetica"/>
                <w:sz w:val="22"/>
                <w:szCs w:val="22"/>
                <w:lang w:val="en-GB"/>
              </w:rPr>
              <w:footnoteReference w:id="4"/>
            </w:r>
          </w:p>
        </w:tc>
        <w:tc>
          <w:tcPr>
            <w:tcW w:w="1417" w:type="dxa"/>
            <w:tcBorders>
              <w:top w:val="nil"/>
            </w:tcBorders>
          </w:tcPr>
          <w:p w14:paraId="3805C3A5" w14:textId="77777777" w:rsidR="00786389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0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502F5281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4 </w:t>
            </w:r>
          </w:p>
        </w:tc>
        <w:tc>
          <w:tcPr>
            <w:tcW w:w="1418" w:type="dxa"/>
            <w:tcBorders>
              <w:top w:val="nil"/>
            </w:tcBorders>
          </w:tcPr>
          <w:p w14:paraId="427CF63B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4EFF0754" w14:textId="77777777" w:rsidR="00786389" w:rsidRPr="008641F7" w:rsidRDefault="00786389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8641F7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06" w:type="dxa"/>
            <w:tcBorders>
              <w:top w:val="nil"/>
            </w:tcBorders>
            <w:shd w:val="clear" w:color="auto" w:fill="auto"/>
          </w:tcPr>
          <w:p w14:paraId="28C90FD0" w14:textId="77777777" w:rsidR="00786389" w:rsidRPr="008676F5" w:rsidRDefault="00786389" w:rsidP="00983E9A">
            <w:pPr>
              <w:rPr>
                <w:rFonts w:ascii="Helvetica" w:hAnsi="Helvetica"/>
                <w:sz w:val="22"/>
                <w:szCs w:val="22"/>
                <w:lang w:val="en-GB"/>
              </w:rPr>
            </w:pPr>
          </w:p>
        </w:tc>
      </w:tr>
    </w:tbl>
    <w:p w14:paraId="388917C4" w14:textId="1537A403" w:rsidR="009E31E6" w:rsidRPr="00786389" w:rsidRDefault="00000000">
      <w:pP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</w:pPr>
    </w:p>
    <w:sectPr w:rsidR="009E31E6" w:rsidRPr="00786389" w:rsidSect="00AA75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7E5C4" w14:textId="77777777" w:rsidR="00CE7FED" w:rsidRDefault="00CE7FED" w:rsidP="00786389">
      <w:r>
        <w:separator/>
      </w:r>
    </w:p>
  </w:endnote>
  <w:endnote w:type="continuationSeparator" w:id="0">
    <w:p w14:paraId="3315F27C" w14:textId="77777777" w:rsidR="00CE7FED" w:rsidRDefault="00CE7FED" w:rsidP="0078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3CFDA" w14:textId="77777777" w:rsidR="00CE7FED" w:rsidRDefault="00CE7FED" w:rsidP="00786389">
      <w:r>
        <w:separator/>
      </w:r>
    </w:p>
  </w:footnote>
  <w:footnote w:type="continuationSeparator" w:id="0">
    <w:p w14:paraId="550A494C" w14:textId="77777777" w:rsidR="00CE7FED" w:rsidRDefault="00CE7FED" w:rsidP="00786389">
      <w:r>
        <w:continuationSeparator/>
      </w:r>
    </w:p>
  </w:footnote>
  <w:footnote w:id="1">
    <w:p w14:paraId="1ADBC3BC" w14:textId="77777777" w:rsidR="00786389" w:rsidRPr="0045285A" w:rsidRDefault="00786389" w:rsidP="00786389">
      <w:pPr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</w:pPr>
      <w:r w:rsidRPr="0045285A">
        <w:rPr>
          <w:rStyle w:val="FootnoteReference"/>
          <w:rFonts w:ascii="Helvetica" w:hAnsi="Helvetica" w:cs="Arial"/>
          <w:sz w:val="20"/>
          <w:szCs w:val="20"/>
        </w:rPr>
        <w:footnoteRef/>
      </w:r>
      <w:r w:rsidRPr="0045285A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45285A"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  <w:t xml:space="preserve">Adjustments were made for </w:t>
      </w:r>
      <w:r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  <w:t>2</w:t>
      </w:r>
      <w:r w:rsidRPr="0045285A"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  <w:t>-round participants. If background was declared once, it was applied to both rounds (n=7). If background differed, nothing was changed.</w:t>
      </w:r>
    </w:p>
  </w:footnote>
  <w:footnote w:id="2">
    <w:p w14:paraId="7BF0CCB9" w14:textId="77777777" w:rsidR="00786389" w:rsidRPr="0045285A" w:rsidRDefault="00786389" w:rsidP="00786389">
      <w:pPr>
        <w:rPr>
          <w:rFonts w:ascii="Helvetica" w:hAnsi="Helvetica" w:cs="Arial"/>
          <w:sz w:val="20"/>
          <w:szCs w:val="20"/>
          <w:lang w:val="en-GB"/>
        </w:rPr>
      </w:pPr>
      <w:r w:rsidRPr="0045285A">
        <w:rPr>
          <w:rStyle w:val="FootnoteReference"/>
          <w:rFonts w:ascii="Helvetica" w:hAnsi="Helvetica" w:cs="Arial"/>
          <w:sz w:val="20"/>
          <w:szCs w:val="20"/>
        </w:rPr>
        <w:footnoteRef/>
      </w:r>
      <w:r w:rsidRPr="0045285A">
        <w:rPr>
          <w:rFonts w:ascii="Helvetica" w:hAnsi="Helvetica" w:cs="Arial"/>
          <w:sz w:val="20"/>
          <w:szCs w:val="20"/>
          <w:lang w:val="en-US"/>
        </w:rPr>
        <w:t xml:space="preserve"> </w:t>
      </w:r>
      <w:r w:rsidRPr="0045285A"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  <w:t xml:space="preserve">In the follow-up survey </w:t>
      </w:r>
      <w:r w:rsidRPr="0045285A">
        <w:rPr>
          <w:rFonts w:ascii="Helvetica" w:hAnsi="Helvetica" w:cs="Arial"/>
          <w:sz w:val="20"/>
          <w:szCs w:val="20"/>
          <w:lang w:val="en-GB"/>
        </w:rPr>
        <w:t>App developer / app manufacturer and</w:t>
      </w:r>
    </w:p>
    <w:p w14:paraId="5FEAD5B5" w14:textId="77777777" w:rsidR="00786389" w:rsidRPr="0045285A" w:rsidRDefault="00786389" w:rsidP="00786389">
      <w:pPr>
        <w:rPr>
          <w:rFonts w:ascii="Helvetica" w:hAnsi="Helvetica" w:cs="Arial"/>
          <w:sz w:val="20"/>
          <w:szCs w:val="20"/>
          <w:lang w:val="en-GB"/>
        </w:rPr>
      </w:pPr>
      <w:r w:rsidRPr="0045285A">
        <w:rPr>
          <w:rFonts w:ascii="Helvetica" w:hAnsi="Helvetica" w:cs="Arial"/>
          <w:sz w:val="20"/>
          <w:szCs w:val="20"/>
          <w:lang w:val="en-GB"/>
        </w:rPr>
        <w:t xml:space="preserve">SME or industry representative were a combined category. The same applies to </w:t>
      </w:r>
    </w:p>
    <w:p w14:paraId="4F156E60" w14:textId="77777777" w:rsidR="00786389" w:rsidRPr="0045285A" w:rsidRDefault="00786389" w:rsidP="00786389">
      <w:pPr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</w:pPr>
      <w:r w:rsidRPr="0045285A"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  <w:t>App assessors and App platforms</w:t>
      </w:r>
    </w:p>
    <w:p w14:paraId="043828C1" w14:textId="77777777" w:rsidR="00786389" w:rsidRPr="0045285A" w:rsidRDefault="00786389" w:rsidP="00786389">
      <w:pPr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</w:pPr>
      <w:r w:rsidRPr="0045285A">
        <w:rPr>
          <w:rStyle w:val="FootnoteReference"/>
          <w:rFonts w:ascii="Helvetica" w:hAnsi="Helvetica" w:cs="Arial"/>
          <w:sz w:val="20"/>
          <w:szCs w:val="20"/>
          <w:lang w:val="en-US"/>
        </w:rPr>
        <w:t xml:space="preserve">3 </w:t>
      </w:r>
      <w:r w:rsidRPr="0045285A"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  <w:t xml:space="preserve">Adjustments were made for </w:t>
      </w:r>
      <w:r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  <w:t>2</w:t>
      </w:r>
      <w:r w:rsidRPr="0045285A">
        <w:rPr>
          <w:rFonts w:ascii="Helvetica" w:hAnsi="Helvetica" w:cs="Arial"/>
          <w:color w:val="222222"/>
          <w:sz w:val="20"/>
          <w:szCs w:val="20"/>
          <w:shd w:val="clear" w:color="auto" w:fill="FFFFFF"/>
          <w:lang w:val="en-GB"/>
        </w:rPr>
        <w:t>-round participants. If primary residence was declared once, it was applied to both rounds (n=7). If an obvious mistake was made in one of the rounds, it was repaired (n=2).</w:t>
      </w:r>
    </w:p>
  </w:footnote>
  <w:footnote w:id="3">
    <w:p w14:paraId="79801959" w14:textId="77777777" w:rsidR="00786389" w:rsidRPr="00A542AC" w:rsidRDefault="00786389" w:rsidP="00786389">
      <w:pPr>
        <w:pStyle w:val="FootnoteText"/>
        <w:rPr>
          <w:rFonts w:ascii="Arial" w:hAnsi="Arial" w:cs="Arial"/>
          <w:lang w:val="en-US"/>
        </w:rPr>
      </w:pPr>
      <w:r w:rsidRPr="0045285A">
        <w:rPr>
          <w:rStyle w:val="FootnoteReference"/>
          <w:rFonts w:ascii="Helvetica" w:hAnsi="Helvetica" w:cs="Arial"/>
          <w:lang w:val="en-US"/>
        </w:rPr>
        <w:t>4</w:t>
      </w:r>
      <w:r w:rsidRPr="0045285A">
        <w:rPr>
          <w:rFonts w:ascii="Helvetica" w:hAnsi="Helvetica" w:cs="Arial"/>
          <w:lang w:val="en-US"/>
        </w:rPr>
        <w:t xml:space="preserve"> </w:t>
      </w:r>
      <w:r w:rsidRPr="0045285A">
        <w:rPr>
          <w:rFonts w:ascii="Helvetica" w:hAnsi="Helvetica" w:cs="Arial"/>
          <w:color w:val="222222"/>
          <w:shd w:val="clear" w:color="auto" w:fill="FFFFFF"/>
          <w:lang w:val="en-GB"/>
        </w:rPr>
        <w:t>In round 1 undeclared consisted likely of Africa (n=1), Australia (n=1), and Europe (n=2), and in round 2 likely solely of Europe (n=2).</w:t>
      </w:r>
    </w:p>
  </w:footnote>
  <w:footnote w:id="4">
    <w:p w14:paraId="42597619" w14:textId="77777777" w:rsidR="00786389" w:rsidRPr="00A542AC" w:rsidRDefault="00786389" w:rsidP="00786389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F65A22"/>
    <w:multiLevelType w:val="hybridMultilevel"/>
    <w:tmpl w:val="777429EE"/>
    <w:lvl w:ilvl="0" w:tplc="52AE4B1A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8403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89"/>
    <w:rsid w:val="00050E63"/>
    <w:rsid w:val="00077C5A"/>
    <w:rsid w:val="000C66A4"/>
    <w:rsid w:val="000C7053"/>
    <w:rsid w:val="000F1ED5"/>
    <w:rsid w:val="00157DB3"/>
    <w:rsid w:val="00173910"/>
    <w:rsid w:val="0018111C"/>
    <w:rsid w:val="001F7A4E"/>
    <w:rsid w:val="00225534"/>
    <w:rsid w:val="0025348C"/>
    <w:rsid w:val="00256F4C"/>
    <w:rsid w:val="00262013"/>
    <w:rsid w:val="00357EED"/>
    <w:rsid w:val="00386F91"/>
    <w:rsid w:val="003B76E3"/>
    <w:rsid w:val="003D3BE9"/>
    <w:rsid w:val="00430581"/>
    <w:rsid w:val="004A2B65"/>
    <w:rsid w:val="004A3811"/>
    <w:rsid w:val="005316D0"/>
    <w:rsid w:val="0057579E"/>
    <w:rsid w:val="00674A31"/>
    <w:rsid w:val="006A5E7F"/>
    <w:rsid w:val="006B53A6"/>
    <w:rsid w:val="00725D01"/>
    <w:rsid w:val="0074423C"/>
    <w:rsid w:val="00751F9C"/>
    <w:rsid w:val="00786389"/>
    <w:rsid w:val="00791F64"/>
    <w:rsid w:val="007A7B4A"/>
    <w:rsid w:val="007E0F19"/>
    <w:rsid w:val="007F7CF6"/>
    <w:rsid w:val="008758C1"/>
    <w:rsid w:val="009B5816"/>
    <w:rsid w:val="009D4C5F"/>
    <w:rsid w:val="009D7548"/>
    <w:rsid w:val="00A046C3"/>
    <w:rsid w:val="00AA75D6"/>
    <w:rsid w:val="00AE272B"/>
    <w:rsid w:val="00B13DD4"/>
    <w:rsid w:val="00B217B3"/>
    <w:rsid w:val="00B67629"/>
    <w:rsid w:val="00C21D17"/>
    <w:rsid w:val="00C56D43"/>
    <w:rsid w:val="00C747D7"/>
    <w:rsid w:val="00C81489"/>
    <w:rsid w:val="00CD06F7"/>
    <w:rsid w:val="00CE7FED"/>
    <w:rsid w:val="00CF241E"/>
    <w:rsid w:val="00E0653B"/>
    <w:rsid w:val="00E14282"/>
    <w:rsid w:val="00E33CEE"/>
    <w:rsid w:val="00E95181"/>
    <w:rsid w:val="00F01E9D"/>
    <w:rsid w:val="00F04699"/>
    <w:rsid w:val="00F57DDB"/>
    <w:rsid w:val="00FB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7FC73"/>
  <w15:chartTrackingRefBased/>
  <w15:docId w15:val="{BAAD5F90-F042-BD48-ABCB-4EFE33261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89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638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78638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63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6389"/>
    <w:rPr>
      <w:vertAlign w:val="superscript"/>
    </w:rPr>
  </w:style>
  <w:style w:type="table" w:styleId="TableGrid">
    <w:name w:val="Table Grid"/>
    <w:basedOn w:val="TableNormal"/>
    <w:uiPriority w:val="39"/>
    <w:rsid w:val="007863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Hoogendoorn</dc:creator>
  <cp:keywords/>
  <dc:description/>
  <cp:lastModifiedBy>Isabel Ottoni</cp:lastModifiedBy>
  <cp:revision>2</cp:revision>
  <dcterms:created xsi:type="dcterms:W3CDTF">2022-12-29T19:25:00Z</dcterms:created>
  <dcterms:modified xsi:type="dcterms:W3CDTF">2022-12-29T19:25:00Z</dcterms:modified>
</cp:coreProperties>
</file>